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DB5135" w14:textId="77777777" w:rsidR="002E61CF" w:rsidRPr="00236547" w:rsidRDefault="002E61CF" w:rsidP="002E61CF">
      <w:pPr>
        <w:spacing w:line="360" w:lineRule="auto"/>
        <w:rPr>
          <w:b/>
          <w:bCs/>
          <w:sz w:val="22"/>
          <w:szCs w:val="22"/>
          <w:lang w:val="en-US"/>
        </w:rPr>
      </w:pPr>
      <w:r w:rsidRPr="00236547">
        <w:rPr>
          <w:b/>
          <w:bCs/>
          <w:color w:val="70AD47" w:themeColor="accent6"/>
          <w:sz w:val="22"/>
          <w:szCs w:val="22"/>
          <w:lang w:val="en-US"/>
        </w:rPr>
        <w:t>S1</w:t>
      </w:r>
      <w:r w:rsidRPr="00236547">
        <w:rPr>
          <w:b/>
          <w:bCs/>
          <w:sz w:val="22"/>
          <w:szCs w:val="22"/>
          <w:lang w:val="en-US"/>
        </w:rPr>
        <w:t xml:space="preserve"> Fig</w:t>
      </w:r>
      <w:r>
        <w:rPr>
          <w:b/>
          <w:bCs/>
          <w:sz w:val="22"/>
          <w:szCs w:val="22"/>
          <w:lang w:val="en-US"/>
        </w:rPr>
        <w:t>.</w:t>
      </w:r>
      <w:r w:rsidRPr="00236547">
        <w:rPr>
          <w:b/>
          <w:bCs/>
          <w:sz w:val="22"/>
          <w:szCs w:val="22"/>
          <w:lang w:val="en-US"/>
        </w:rPr>
        <w:t xml:space="preserve"> A3. Variance decomposition of variables in CEE </w:t>
      </w:r>
      <w:r w:rsidRPr="005935DC">
        <w:rPr>
          <w:b/>
          <w:bCs/>
          <w:color w:val="70AD47" w:themeColor="accent6"/>
          <w:sz w:val="22"/>
          <w:szCs w:val="22"/>
          <w:lang w:val="en-US"/>
        </w:rPr>
        <w:t xml:space="preserve">North and Continental </w:t>
      </w:r>
      <w:r w:rsidRPr="00236547">
        <w:rPr>
          <w:b/>
          <w:bCs/>
          <w:sz w:val="22"/>
          <w:szCs w:val="22"/>
          <w:lang w:val="en-US"/>
        </w:rPr>
        <w:t>economies</w:t>
      </w:r>
    </w:p>
    <w:p w14:paraId="70C7317F" w14:textId="77777777" w:rsidR="002E61CF" w:rsidRDefault="002E61CF" w:rsidP="002E61CF">
      <w:pPr>
        <w:spacing w:line="360" w:lineRule="auto"/>
        <w:rPr>
          <w:sz w:val="22"/>
          <w:szCs w:val="22"/>
          <w:lang w:val="en-US"/>
        </w:rPr>
      </w:pPr>
    </w:p>
    <w:p w14:paraId="24C2CDC6" w14:textId="77777777" w:rsidR="002E61CF" w:rsidRDefault="002E61CF" w:rsidP="002E61CF">
      <w:pPr>
        <w:spacing w:line="360" w:lineRule="auto"/>
        <w:rPr>
          <w:sz w:val="22"/>
          <w:szCs w:val="22"/>
          <w:lang w:val="en-US"/>
        </w:rPr>
      </w:pPr>
    </w:p>
    <w:p w14:paraId="605CE956" w14:textId="77777777" w:rsidR="002E61CF" w:rsidRPr="0024103A" w:rsidRDefault="002E61CF" w:rsidP="002E61CF">
      <w:pPr>
        <w:spacing w:line="360" w:lineRule="auto"/>
        <w:rPr>
          <w:sz w:val="22"/>
          <w:szCs w:val="22"/>
          <w:lang w:val="en-US"/>
        </w:rPr>
      </w:pP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10"/>
        <w:gridCol w:w="7473"/>
      </w:tblGrid>
      <w:tr w:rsidR="002E61CF" w:rsidRPr="0024103A" w14:paraId="04E81F35" w14:textId="77777777" w:rsidTr="005F21BA">
        <w:tc>
          <w:tcPr>
            <w:tcW w:w="7665" w:type="dxa"/>
            <w:gridSpan w:val="2"/>
          </w:tcPr>
          <w:p w14:paraId="67708239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A3.1 CEE North - Estonia</w:t>
            </w:r>
          </w:p>
          <w:p w14:paraId="6240B9D1" w14:textId="77777777" w:rsidR="002E61CF" w:rsidRPr="0024103A" w:rsidRDefault="002226BE" w:rsidP="005F21BA">
            <w:pPr>
              <w:jc w:val="center"/>
              <w:rPr>
                <w:lang w:val="en-US"/>
              </w:rPr>
            </w:pPr>
            <w:r w:rsidRPr="002226BE">
              <w:rPr>
                <w:noProof/>
                <w:sz w:val="24"/>
                <w:szCs w:val="24"/>
                <w:lang w:val="en-US"/>
                <w14:ligatures w14:val="standardContextual"/>
              </w:rPr>
              <w:object w:dxaOrig="10036" w:dyaOrig="12106" w14:anchorId="37E2EB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alt="" style="width:268.15pt;height:323.8pt;mso-width-percent:0;mso-height-percent:0;mso-width-percent:0;mso-height-percent:0" o:ole="">
                  <v:imagedata r:id="rId4" o:title=""/>
                </v:shape>
                <o:OLEObject Type="Embed" ProgID="EViews.Workfile.2" ShapeID="_x0000_i1032" DrawAspect="Content" ObjectID="_1796901309" r:id="rId5"/>
              </w:object>
            </w:r>
          </w:p>
        </w:tc>
        <w:tc>
          <w:tcPr>
            <w:tcW w:w="7473" w:type="dxa"/>
          </w:tcPr>
          <w:p w14:paraId="68258374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A3.2 CEE North - Latvia</w:t>
            </w:r>
          </w:p>
          <w:p w14:paraId="0230F500" w14:textId="77777777" w:rsidR="002E61CF" w:rsidRDefault="002226BE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 w:rsidRPr="002226BE">
              <w:rPr>
                <w:noProof/>
                <w:sz w:val="24"/>
                <w:szCs w:val="24"/>
                <w:lang w:val="en-US"/>
                <w14:ligatures w14:val="standardContextual"/>
              </w:rPr>
              <w:object w:dxaOrig="10036" w:dyaOrig="12106" w14:anchorId="23186E9D">
                <v:shape id="_x0000_i1031" type="#_x0000_t75" alt="" style="width:268.15pt;height:323.8pt;mso-width-percent:0;mso-height-percent:0;mso-width-percent:0;mso-height-percent:0" o:ole="">
                  <v:imagedata r:id="rId6" o:title=""/>
                </v:shape>
                <o:OLEObject Type="Embed" ProgID="EViews.Workfile.2" ShapeID="_x0000_i1031" DrawAspect="Content" ObjectID="_1796901310" r:id="rId7"/>
              </w:object>
            </w:r>
          </w:p>
          <w:p w14:paraId="2B33BE25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7B124D4F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082CC591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38A3F483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</w:p>
        </w:tc>
      </w:tr>
      <w:tr w:rsidR="002E61CF" w:rsidRPr="0024103A" w14:paraId="5AD0E5B8" w14:textId="77777777" w:rsidTr="005F21BA">
        <w:tc>
          <w:tcPr>
            <w:tcW w:w="7665" w:type="dxa"/>
            <w:gridSpan w:val="2"/>
          </w:tcPr>
          <w:p w14:paraId="5801F105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lastRenderedPageBreak/>
              <w:t>A3.3 CEE North - Lithuania</w:t>
            </w:r>
          </w:p>
          <w:p w14:paraId="5D883291" w14:textId="77777777" w:rsidR="002E61CF" w:rsidRPr="0024103A" w:rsidRDefault="002226BE" w:rsidP="005F21BA">
            <w:pPr>
              <w:jc w:val="center"/>
              <w:rPr>
                <w:lang w:val="en-US"/>
              </w:rPr>
            </w:pPr>
            <w:r w:rsidRPr="002226BE">
              <w:rPr>
                <w:noProof/>
                <w:sz w:val="24"/>
                <w:szCs w:val="24"/>
                <w:lang w:val="en-US"/>
                <w14:ligatures w14:val="standardContextual"/>
              </w:rPr>
              <w:object w:dxaOrig="10036" w:dyaOrig="12106" w14:anchorId="018EE029">
                <v:shape id="_x0000_i1030" type="#_x0000_t75" alt="" style="width:4in;height:346.2pt;mso-width-percent:0;mso-height-percent:0;mso-width-percent:0;mso-height-percent:0" o:ole="">
                  <v:imagedata r:id="rId8" o:title=""/>
                </v:shape>
                <o:OLEObject Type="Embed" ProgID="EViews.Workfile.2" ShapeID="_x0000_i1030" DrawAspect="Content" ObjectID="_1796901311" r:id="rId9"/>
              </w:object>
            </w:r>
          </w:p>
        </w:tc>
        <w:tc>
          <w:tcPr>
            <w:tcW w:w="7473" w:type="dxa"/>
          </w:tcPr>
          <w:p w14:paraId="4D08D824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A3.4 CEE Continental – Czech Republic</w:t>
            </w:r>
          </w:p>
          <w:p w14:paraId="6758B365" w14:textId="77777777" w:rsidR="002E61CF" w:rsidRDefault="002226BE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 w:rsidRPr="002226BE">
              <w:rPr>
                <w:noProof/>
                <w:sz w:val="24"/>
                <w:szCs w:val="24"/>
                <w:lang w:val="en-US"/>
                <w14:ligatures w14:val="standardContextual"/>
              </w:rPr>
              <w:object w:dxaOrig="10036" w:dyaOrig="12106" w14:anchorId="13ED0B08">
                <v:shape id="_x0000_i1029" type="#_x0000_t75" alt="" style="width:291.45pt;height:349.2pt;mso-width-percent:0;mso-height-percent:0;mso-width-percent:0;mso-height-percent:0" o:ole="">
                  <v:imagedata r:id="rId10" o:title=""/>
                </v:shape>
                <o:OLEObject Type="Embed" ProgID="EViews.Workfile.2" ShapeID="_x0000_i1029" DrawAspect="Content" ObjectID="_1796901312" r:id="rId11"/>
              </w:object>
            </w:r>
          </w:p>
          <w:p w14:paraId="50E70D1F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4AEF3986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567EACA9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54B2A736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64C597F5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0B638DF0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0548F44D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</w:p>
        </w:tc>
      </w:tr>
      <w:tr w:rsidR="002E61CF" w:rsidRPr="0024103A" w14:paraId="1C01600A" w14:textId="77777777" w:rsidTr="005F21BA">
        <w:tc>
          <w:tcPr>
            <w:tcW w:w="7655" w:type="dxa"/>
          </w:tcPr>
          <w:p w14:paraId="1B09A315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lastRenderedPageBreak/>
              <w:t>A3.5 CEE Continental – Hungary</w:t>
            </w:r>
          </w:p>
          <w:p w14:paraId="5BC20AEF" w14:textId="77777777" w:rsidR="002E61CF" w:rsidRPr="0024103A" w:rsidRDefault="002226BE" w:rsidP="005F21BA">
            <w:pPr>
              <w:jc w:val="center"/>
              <w:rPr>
                <w:lang w:val="en-US"/>
              </w:rPr>
            </w:pPr>
            <w:r w:rsidRPr="002226BE">
              <w:rPr>
                <w:noProof/>
                <w:sz w:val="24"/>
                <w:szCs w:val="24"/>
                <w:lang w:val="en-US"/>
                <w14:ligatures w14:val="standardContextual"/>
              </w:rPr>
              <w:object w:dxaOrig="10036" w:dyaOrig="12106" w14:anchorId="58F92440">
                <v:shape id="_x0000_i1028" type="#_x0000_t75" alt="" style="width:291.45pt;height:352.25pt;mso-width-percent:0;mso-height-percent:0;mso-width-percent:0;mso-height-percent:0" o:ole="">
                  <v:imagedata r:id="rId12" o:title=""/>
                </v:shape>
                <o:OLEObject Type="Embed" ProgID="EViews.Workfile.2" ShapeID="_x0000_i1028" DrawAspect="Content" ObjectID="_1796901313" r:id="rId13"/>
              </w:object>
            </w:r>
          </w:p>
        </w:tc>
        <w:tc>
          <w:tcPr>
            <w:tcW w:w="7483" w:type="dxa"/>
            <w:gridSpan w:val="2"/>
          </w:tcPr>
          <w:p w14:paraId="3E2A5668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A3.6 CEE Continental – Poland</w:t>
            </w:r>
          </w:p>
          <w:p w14:paraId="7941969D" w14:textId="77777777" w:rsidR="002E61CF" w:rsidRDefault="002226BE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  <w:r w:rsidRPr="002226BE">
              <w:rPr>
                <w:noProof/>
                <w:sz w:val="24"/>
                <w:szCs w:val="24"/>
                <w:lang w:val="en-US"/>
                <w14:ligatures w14:val="standardContextual"/>
              </w:rPr>
              <w:object w:dxaOrig="10036" w:dyaOrig="12106" w14:anchorId="6DB8BA54">
                <v:shape id="_x0000_i1027" type="#_x0000_t75" alt="" style="width:293.15pt;height:352.25pt;mso-width-percent:0;mso-height-percent:0;mso-width-percent:0;mso-height-percent:0" o:ole="">
                  <v:imagedata r:id="rId14" o:title=""/>
                </v:shape>
                <o:OLEObject Type="Embed" ProgID="EViews.Workfile.2" ShapeID="_x0000_i1027" DrawAspect="Content" ObjectID="_1796901314" r:id="rId15"/>
              </w:object>
            </w:r>
          </w:p>
          <w:p w14:paraId="643C0622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6DC4455A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1DA58954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72922A1D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6C668920" w14:textId="77777777" w:rsidR="002E61CF" w:rsidRDefault="002E61CF" w:rsidP="005F21BA">
            <w:pPr>
              <w:jc w:val="center"/>
              <w:rPr>
                <w:noProof/>
                <w:sz w:val="24"/>
                <w:szCs w:val="24"/>
                <w:lang w:val="en-US"/>
              </w:rPr>
            </w:pPr>
          </w:p>
          <w:p w14:paraId="34A794B9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</w:p>
        </w:tc>
      </w:tr>
      <w:tr w:rsidR="002E61CF" w:rsidRPr="0024103A" w14:paraId="5AE421C7" w14:textId="77777777" w:rsidTr="005F21BA">
        <w:tc>
          <w:tcPr>
            <w:tcW w:w="7655" w:type="dxa"/>
          </w:tcPr>
          <w:p w14:paraId="7BCE2982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lastRenderedPageBreak/>
              <w:t>A3.7 CEE Continental – Slovakia</w:t>
            </w:r>
          </w:p>
          <w:p w14:paraId="2F1B642D" w14:textId="77777777" w:rsidR="002E61CF" w:rsidRPr="0024103A" w:rsidRDefault="002226BE" w:rsidP="005F21BA">
            <w:pPr>
              <w:jc w:val="center"/>
              <w:rPr>
                <w:lang w:val="en-US"/>
              </w:rPr>
            </w:pPr>
            <w:r w:rsidRPr="002226BE">
              <w:rPr>
                <w:noProof/>
                <w:sz w:val="24"/>
                <w:szCs w:val="24"/>
                <w:lang w:val="en-US"/>
                <w14:ligatures w14:val="standardContextual"/>
              </w:rPr>
              <w:object w:dxaOrig="10036" w:dyaOrig="12106" w14:anchorId="0995F4BD">
                <v:shape id="_x0000_i1026" type="#_x0000_t75" alt="" style="width:288.45pt;height:349.2pt;mso-width-percent:0;mso-height-percent:0;mso-width-percent:0;mso-height-percent:0" o:ole="">
                  <v:imagedata r:id="rId16" o:title=""/>
                </v:shape>
                <o:OLEObject Type="Embed" ProgID="EViews.Workfile.2" ShapeID="_x0000_i1026" DrawAspect="Content" ObjectID="_1796901315" r:id="rId17"/>
              </w:object>
            </w:r>
          </w:p>
        </w:tc>
        <w:tc>
          <w:tcPr>
            <w:tcW w:w="7483" w:type="dxa"/>
            <w:gridSpan w:val="2"/>
          </w:tcPr>
          <w:p w14:paraId="48DEE73E" w14:textId="77777777" w:rsidR="002E61CF" w:rsidRPr="0024103A" w:rsidRDefault="002E61CF" w:rsidP="005F21BA">
            <w:pPr>
              <w:jc w:val="center"/>
              <w:rPr>
                <w:lang w:val="en-US"/>
              </w:rPr>
            </w:pPr>
            <w:r w:rsidRPr="0024103A">
              <w:rPr>
                <w:lang w:val="en-US"/>
              </w:rPr>
              <w:t>A3.8 CEE Continental – Slovenia</w:t>
            </w:r>
          </w:p>
          <w:p w14:paraId="2A5A07A6" w14:textId="77777777" w:rsidR="002E61CF" w:rsidRPr="0024103A" w:rsidRDefault="002226BE" w:rsidP="005F21BA">
            <w:pPr>
              <w:jc w:val="center"/>
              <w:rPr>
                <w:lang w:val="en-US"/>
              </w:rPr>
            </w:pPr>
            <w:r w:rsidRPr="002226BE">
              <w:rPr>
                <w:noProof/>
                <w:sz w:val="24"/>
                <w:szCs w:val="24"/>
                <w:lang w:val="en-US"/>
                <w14:ligatures w14:val="standardContextual"/>
              </w:rPr>
              <w:object w:dxaOrig="10036" w:dyaOrig="12106" w14:anchorId="5A055822">
                <v:shape id="_x0000_i1025" type="#_x0000_t75" alt="" style="width:288.45pt;height:349.2pt;mso-width-percent:0;mso-height-percent:0;mso-width-percent:0;mso-height-percent:0" o:ole="">
                  <v:imagedata r:id="rId18" o:title=""/>
                </v:shape>
                <o:OLEObject Type="Embed" ProgID="EViews.Workfile.2" ShapeID="_x0000_i1025" DrawAspect="Content" ObjectID="_1796901316" r:id="rId19"/>
              </w:object>
            </w:r>
          </w:p>
        </w:tc>
      </w:tr>
    </w:tbl>
    <w:p w14:paraId="7CF0AB27" w14:textId="77777777" w:rsidR="002E61CF" w:rsidRPr="0024103A" w:rsidRDefault="002E61CF" w:rsidP="002E61CF">
      <w:pPr>
        <w:spacing w:line="360" w:lineRule="auto"/>
        <w:rPr>
          <w:sz w:val="22"/>
          <w:szCs w:val="22"/>
          <w:lang w:val="en-US"/>
        </w:rPr>
        <w:sectPr w:rsidR="002E61CF" w:rsidRPr="0024103A" w:rsidSect="002E61CF">
          <w:headerReference w:type="default" r:id="rId20"/>
          <w:footerReference w:type="default" r:id="rId21"/>
          <w:pgSz w:w="16840" w:h="11900" w:orient="landscape"/>
          <w:pgMar w:top="1134" w:right="851" w:bottom="1134" w:left="851" w:header="709" w:footer="709" w:gutter="0"/>
          <w:cols w:space="708"/>
          <w:docGrid w:linePitch="360"/>
        </w:sectPr>
      </w:pPr>
    </w:p>
    <w:p w14:paraId="394FE934" w14:textId="77777777" w:rsidR="00DF5404" w:rsidRDefault="00DF5404"/>
    <w:sectPr w:rsidR="00DF5404" w:rsidSect="002E61CF">
      <w:pgSz w:w="16840" w:h="11900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045"/>
      <w:gridCol w:w="5045"/>
      <w:gridCol w:w="5045"/>
    </w:tblGrid>
    <w:tr w:rsidR="004B7E27" w14:paraId="54713194" w14:textId="77777777" w:rsidTr="00826692">
      <w:trPr>
        <w:trHeight w:val="300"/>
      </w:trPr>
      <w:tc>
        <w:tcPr>
          <w:tcW w:w="5045" w:type="dxa"/>
        </w:tcPr>
        <w:p w14:paraId="09F45447" w14:textId="77777777" w:rsidR="00000000" w:rsidRDefault="00000000" w:rsidP="00826692">
          <w:pPr>
            <w:pStyle w:val="Nagwek"/>
            <w:ind w:left="-115"/>
          </w:pPr>
        </w:p>
      </w:tc>
      <w:tc>
        <w:tcPr>
          <w:tcW w:w="5045" w:type="dxa"/>
        </w:tcPr>
        <w:p w14:paraId="7D51E06F" w14:textId="77777777" w:rsidR="00000000" w:rsidRDefault="00000000" w:rsidP="00826692">
          <w:pPr>
            <w:pStyle w:val="Nagwek"/>
            <w:jc w:val="center"/>
          </w:pPr>
        </w:p>
      </w:tc>
      <w:tc>
        <w:tcPr>
          <w:tcW w:w="5045" w:type="dxa"/>
        </w:tcPr>
        <w:p w14:paraId="491C0ED1" w14:textId="77777777" w:rsidR="00000000" w:rsidRDefault="00000000" w:rsidP="00826692">
          <w:pPr>
            <w:pStyle w:val="Nagwek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9</w:t>
          </w:r>
          <w:r>
            <w:fldChar w:fldCharType="end"/>
          </w:r>
        </w:p>
      </w:tc>
    </w:tr>
  </w:tbl>
  <w:p w14:paraId="1587E9D0" w14:textId="77777777" w:rsidR="00000000" w:rsidRDefault="00000000" w:rsidP="00826692">
    <w:pPr>
      <w:pStyle w:val="Stopk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5045"/>
      <w:gridCol w:w="5045"/>
      <w:gridCol w:w="5045"/>
    </w:tblGrid>
    <w:tr w:rsidR="004B7E27" w14:paraId="650D7504" w14:textId="77777777" w:rsidTr="00826692">
      <w:trPr>
        <w:trHeight w:val="300"/>
      </w:trPr>
      <w:tc>
        <w:tcPr>
          <w:tcW w:w="5045" w:type="dxa"/>
        </w:tcPr>
        <w:p w14:paraId="63BA7F72" w14:textId="77777777" w:rsidR="00000000" w:rsidRDefault="00000000" w:rsidP="00826692">
          <w:pPr>
            <w:pStyle w:val="Nagwek"/>
            <w:ind w:left="-115"/>
          </w:pPr>
        </w:p>
      </w:tc>
      <w:tc>
        <w:tcPr>
          <w:tcW w:w="5045" w:type="dxa"/>
        </w:tcPr>
        <w:p w14:paraId="04B8122F" w14:textId="77777777" w:rsidR="00000000" w:rsidRDefault="00000000" w:rsidP="00826692">
          <w:pPr>
            <w:pStyle w:val="Nagwek"/>
            <w:jc w:val="center"/>
          </w:pPr>
        </w:p>
      </w:tc>
      <w:tc>
        <w:tcPr>
          <w:tcW w:w="5045" w:type="dxa"/>
        </w:tcPr>
        <w:p w14:paraId="249E396B" w14:textId="77777777" w:rsidR="00000000" w:rsidRDefault="00000000" w:rsidP="00826692">
          <w:pPr>
            <w:pStyle w:val="Nagwek"/>
            <w:ind w:right="-115"/>
            <w:jc w:val="right"/>
          </w:pPr>
        </w:p>
      </w:tc>
    </w:tr>
  </w:tbl>
  <w:p w14:paraId="504F0EAB" w14:textId="77777777" w:rsidR="00000000" w:rsidRDefault="00000000" w:rsidP="00826692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CF"/>
    <w:rsid w:val="00001316"/>
    <w:rsid w:val="000540AF"/>
    <w:rsid w:val="0007070C"/>
    <w:rsid w:val="00084511"/>
    <w:rsid w:val="00090FC7"/>
    <w:rsid w:val="000933BB"/>
    <w:rsid w:val="000C0552"/>
    <w:rsid w:val="000C43A1"/>
    <w:rsid w:val="000E3427"/>
    <w:rsid w:val="00102865"/>
    <w:rsid w:val="00114054"/>
    <w:rsid w:val="0012166A"/>
    <w:rsid w:val="00122400"/>
    <w:rsid w:val="00141C79"/>
    <w:rsid w:val="00144344"/>
    <w:rsid w:val="0014716A"/>
    <w:rsid w:val="00147FE6"/>
    <w:rsid w:val="00165F20"/>
    <w:rsid w:val="001E3B7D"/>
    <w:rsid w:val="001E654B"/>
    <w:rsid w:val="001F3A6E"/>
    <w:rsid w:val="0021133E"/>
    <w:rsid w:val="00211A13"/>
    <w:rsid w:val="002226BE"/>
    <w:rsid w:val="00234AEB"/>
    <w:rsid w:val="002708B9"/>
    <w:rsid w:val="002720D2"/>
    <w:rsid w:val="00284091"/>
    <w:rsid w:val="002B4261"/>
    <w:rsid w:val="002C1F60"/>
    <w:rsid w:val="002E4849"/>
    <w:rsid w:val="002E61CF"/>
    <w:rsid w:val="002F5D38"/>
    <w:rsid w:val="002F5FC3"/>
    <w:rsid w:val="00307670"/>
    <w:rsid w:val="00310F92"/>
    <w:rsid w:val="00324FB9"/>
    <w:rsid w:val="003A4762"/>
    <w:rsid w:val="003D13F6"/>
    <w:rsid w:val="003E0F54"/>
    <w:rsid w:val="003F0D94"/>
    <w:rsid w:val="003F559D"/>
    <w:rsid w:val="003F6215"/>
    <w:rsid w:val="00403AF5"/>
    <w:rsid w:val="00407266"/>
    <w:rsid w:val="004210BD"/>
    <w:rsid w:val="004231D1"/>
    <w:rsid w:val="004304B1"/>
    <w:rsid w:val="00440D2D"/>
    <w:rsid w:val="00440E17"/>
    <w:rsid w:val="00442878"/>
    <w:rsid w:val="004625D7"/>
    <w:rsid w:val="004738D7"/>
    <w:rsid w:val="004A6FCB"/>
    <w:rsid w:val="004E34A9"/>
    <w:rsid w:val="004E5BB3"/>
    <w:rsid w:val="004F4435"/>
    <w:rsid w:val="00517CF4"/>
    <w:rsid w:val="00530566"/>
    <w:rsid w:val="005456C0"/>
    <w:rsid w:val="005B189A"/>
    <w:rsid w:val="005B2F3E"/>
    <w:rsid w:val="005B6FA5"/>
    <w:rsid w:val="005C3AAD"/>
    <w:rsid w:val="005E2324"/>
    <w:rsid w:val="00602795"/>
    <w:rsid w:val="00611A22"/>
    <w:rsid w:val="0061435B"/>
    <w:rsid w:val="006143FF"/>
    <w:rsid w:val="00624E64"/>
    <w:rsid w:val="00630198"/>
    <w:rsid w:val="006A2472"/>
    <w:rsid w:val="006B2667"/>
    <w:rsid w:val="006B30D0"/>
    <w:rsid w:val="006C72E5"/>
    <w:rsid w:val="006D2503"/>
    <w:rsid w:val="006F2DE0"/>
    <w:rsid w:val="006F698C"/>
    <w:rsid w:val="00706F7C"/>
    <w:rsid w:val="00723106"/>
    <w:rsid w:val="00743BF4"/>
    <w:rsid w:val="00780255"/>
    <w:rsid w:val="00786617"/>
    <w:rsid w:val="007901DC"/>
    <w:rsid w:val="00794780"/>
    <w:rsid w:val="007B019D"/>
    <w:rsid w:val="007B1FFB"/>
    <w:rsid w:val="007B6998"/>
    <w:rsid w:val="007C3B70"/>
    <w:rsid w:val="007C73FB"/>
    <w:rsid w:val="007D2C39"/>
    <w:rsid w:val="00831E1F"/>
    <w:rsid w:val="00837572"/>
    <w:rsid w:val="008401AE"/>
    <w:rsid w:val="00872918"/>
    <w:rsid w:val="008D329F"/>
    <w:rsid w:val="008D429A"/>
    <w:rsid w:val="008E0C5A"/>
    <w:rsid w:val="008F3BBF"/>
    <w:rsid w:val="00902198"/>
    <w:rsid w:val="00902E22"/>
    <w:rsid w:val="00914CEF"/>
    <w:rsid w:val="00924228"/>
    <w:rsid w:val="00931D17"/>
    <w:rsid w:val="0095320B"/>
    <w:rsid w:val="00963857"/>
    <w:rsid w:val="00992C49"/>
    <w:rsid w:val="009B0EB0"/>
    <w:rsid w:val="009B7FD1"/>
    <w:rsid w:val="009D5C1D"/>
    <w:rsid w:val="00A1088A"/>
    <w:rsid w:val="00A15229"/>
    <w:rsid w:val="00A36800"/>
    <w:rsid w:val="00A51668"/>
    <w:rsid w:val="00A517CE"/>
    <w:rsid w:val="00A51D24"/>
    <w:rsid w:val="00A63022"/>
    <w:rsid w:val="00A84694"/>
    <w:rsid w:val="00AA52CE"/>
    <w:rsid w:val="00AC0C8C"/>
    <w:rsid w:val="00AC2865"/>
    <w:rsid w:val="00AD7705"/>
    <w:rsid w:val="00AE24EE"/>
    <w:rsid w:val="00B1641F"/>
    <w:rsid w:val="00B23009"/>
    <w:rsid w:val="00B35B0D"/>
    <w:rsid w:val="00B46458"/>
    <w:rsid w:val="00B6219D"/>
    <w:rsid w:val="00B62213"/>
    <w:rsid w:val="00B84699"/>
    <w:rsid w:val="00B85315"/>
    <w:rsid w:val="00B93FD4"/>
    <w:rsid w:val="00BE33EC"/>
    <w:rsid w:val="00C11819"/>
    <w:rsid w:val="00C14B43"/>
    <w:rsid w:val="00C24403"/>
    <w:rsid w:val="00C266CA"/>
    <w:rsid w:val="00C43EE9"/>
    <w:rsid w:val="00C663F8"/>
    <w:rsid w:val="00C67992"/>
    <w:rsid w:val="00C750F4"/>
    <w:rsid w:val="00C8781F"/>
    <w:rsid w:val="00CB2425"/>
    <w:rsid w:val="00CD05E7"/>
    <w:rsid w:val="00CD676D"/>
    <w:rsid w:val="00CF1354"/>
    <w:rsid w:val="00CF4901"/>
    <w:rsid w:val="00CF6652"/>
    <w:rsid w:val="00D0420E"/>
    <w:rsid w:val="00D17357"/>
    <w:rsid w:val="00D3709D"/>
    <w:rsid w:val="00D43A7A"/>
    <w:rsid w:val="00D50237"/>
    <w:rsid w:val="00D568BE"/>
    <w:rsid w:val="00D6550E"/>
    <w:rsid w:val="00D676D5"/>
    <w:rsid w:val="00D80CE3"/>
    <w:rsid w:val="00D93BCD"/>
    <w:rsid w:val="00D968FD"/>
    <w:rsid w:val="00DA6F86"/>
    <w:rsid w:val="00DB4832"/>
    <w:rsid w:val="00DD4A71"/>
    <w:rsid w:val="00DF5404"/>
    <w:rsid w:val="00E11D85"/>
    <w:rsid w:val="00E17B80"/>
    <w:rsid w:val="00E26929"/>
    <w:rsid w:val="00E82D1E"/>
    <w:rsid w:val="00E95C6D"/>
    <w:rsid w:val="00EA1198"/>
    <w:rsid w:val="00EA4BAD"/>
    <w:rsid w:val="00EC732D"/>
    <w:rsid w:val="00ED07BC"/>
    <w:rsid w:val="00ED26A0"/>
    <w:rsid w:val="00ED5C14"/>
    <w:rsid w:val="00F019F4"/>
    <w:rsid w:val="00F11938"/>
    <w:rsid w:val="00F14130"/>
    <w:rsid w:val="00F14901"/>
    <w:rsid w:val="00F461A4"/>
    <w:rsid w:val="00F60DB2"/>
    <w:rsid w:val="00F6148F"/>
    <w:rsid w:val="00F61DEB"/>
    <w:rsid w:val="00F9445D"/>
    <w:rsid w:val="00F96116"/>
    <w:rsid w:val="00FA6710"/>
    <w:rsid w:val="00FB2483"/>
    <w:rsid w:val="00FB67FA"/>
    <w:rsid w:val="00FC0812"/>
    <w:rsid w:val="00FD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74333"/>
  <w14:defaultImageDpi w14:val="32767"/>
  <w15:chartTrackingRefBased/>
  <w15:docId w15:val="{802F27F7-2965-4F41-BDBC-799D0C763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ny">
    <w:name w:val="Normal"/>
    <w:qFormat/>
    <w:rsid w:val="002E61CF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E61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2E61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2E61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2E61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2E61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2E61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2E61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2E61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2E61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E61C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2E61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2E61C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2E61CF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2E61CF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2E61CF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2E61CF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2E61CF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2E61CF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2E61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2E6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2E61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2E6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2E61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2E61CF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2E61C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2E61CF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2E61C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2E61CF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2E61CF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2E61C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gwekZnak">
    <w:name w:val="Nagłówek Znak"/>
    <w:basedOn w:val="Domylnaczcionkaakapitu"/>
    <w:link w:val="Nagwek"/>
    <w:uiPriority w:val="99"/>
    <w:rsid w:val="002E61CF"/>
  </w:style>
  <w:style w:type="paragraph" w:styleId="Nagwek">
    <w:name w:val="header"/>
    <w:basedOn w:val="Normalny"/>
    <w:link w:val="NagwekZnak"/>
    <w:uiPriority w:val="99"/>
    <w:unhideWhenUsed/>
    <w:rsid w:val="002E61C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NagwekZnak1">
    <w:name w:val="Nagłówek Znak1"/>
    <w:basedOn w:val="Domylnaczcionkaakapitu"/>
    <w:uiPriority w:val="99"/>
    <w:semiHidden/>
    <w:rsid w:val="002E61CF"/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customStyle="1" w:styleId="StopkaZnak">
    <w:name w:val="Stopka Znak"/>
    <w:basedOn w:val="Domylnaczcionkaakapitu"/>
    <w:link w:val="Stopka"/>
    <w:uiPriority w:val="99"/>
    <w:rsid w:val="002E61CF"/>
  </w:style>
  <w:style w:type="paragraph" w:styleId="Stopka">
    <w:name w:val="footer"/>
    <w:basedOn w:val="Normalny"/>
    <w:link w:val="StopkaZnak"/>
    <w:uiPriority w:val="99"/>
    <w:unhideWhenUsed/>
    <w:rsid w:val="002E61CF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StopkaZnak1">
    <w:name w:val="Stopka Znak1"/>
    <w:basedOn w:val="Domylnaczcionkaakapitu"/>
    <w:uiPriority w:val="99"/>
    <w:semiHidden/>
    <w:rsid w:val="002E61CF"/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4</Words>
  <Characters>508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Szczepaniak (m.szczepaniak)</dc:creator>
  <cp:keywords/>
  <dc:description/>
  <cp:lastModifiedBy>Małgorzata Szczepaniak (m.szczepaniak)</cp:lastModifiedBy>
  <cp:revision>1</cp:revision>
  <dcterms:created xsi:type="dcterms:W3CDTF">2024-12-28T13:27:00Z</dcterms:created>
  <dcterms:modified xsi:type="dcterms:W3CDTF">2024-12-28T13:28:00Z</dcterms:modified>
</cp:coreProperties>
</file>